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5686F" w14:textId="77777777" w:rsidR="00084828" w:rsidRDefault="00084828" w:rsidP="00084828">
      <w:pPr>
        <w:ind w:right="-270"/>
        <w:rPr>
          <w:rFonts w:ascii="Arial" w:hAnsi="Arial" w:cs="Arial"/>
          <w:b/>
        </w:rPr>
      </w:pPr>
    </w:p>
    <w:p w14:paraId="48087ABA" w14:textId="32011689" w:rsidR="001211E0" w:rsidRPr="00C2029A" w:rsidRDefault="007372B1" w:rsidP="00536EE5">
      <w:pPr>
        <w:tabs>
          <w:tab w:val="left" w:pos="9090"/>
        </w:tabs>
        <w:spacing w:after="60" w:line="240" w:lineRule="auto"/>
        <w:ind w:left="-1350" w:right="-1080"/>
        <w:rPr>
          <w:rFonts w:ascii="Arial" w:hAnsi="Arial" w:cs="Arial"/>
        </w:rPr>
      </w:pPr>
      <w:r w:rsidRPr="00C2029A">
        <w:rPr>
          <w:rFonts w:ascii="Arial" w:hAnsi="Arial" w:cs="Arial"/>
          <w:b/>
        </w:rPr>
        <w:t xml:space="preserve">Supplementary </w:t>
      </w:r>
      <w:r w:rsidR="00F93178" w:rsidRPr="00C2029A">
        <w:rPr>
          <w:rFonts w:ascii="Arial" w:hAnsi="Arial" w:cs="Arial"/>
          <w:b/>
        </w:rPr>
        <w:t>T</w:t>
      </w:r>
      <w:r w:rsidRPr="00C2029A">
        <w:rPr>
          <w:rFonts w:ascii="Arial" w:hAnsi="Arial" w:cs="Arial"/>
          <w:b/>
        </w:rPr>
        <w:t xml:space="preserve">able </w:t>
      </w:r>
      <w:r w:rsidR="002F4F39">
        <w:rPr>
          <w:rFonts w:ascii="Arial" w:hAnsi="Arial" w:cs="Arial"/>
          <w:b/>
        </w:rPr>
        <w:t>5</w:t>
      </w:r>
      <w:r w:rsidR="001211E0" w:rsidRPr="00C2029A">
        <w:rPr>
          <w:rFonts w:ascii="Arial" w:hAnsi="Arial" w:cs="Arial"/>
        </w:rPr>
        <w:t>.</w:t>
      </w:r>
      <w:bookmarkStart w:id="0" w:name="_Hlk36829608"/>
      <w:r w:rsidR="00CB6342">
        <w:rPr>
          <w:rFonts w:ascii="Arial" w:hAnsi="Arial" w:cs="Arial"/>
        </w:rPr>
        <w:t xml:space="preserve"> </w:t>
      </w:r>
      <w:r w:rsidR="001211E0" w:rsidRPr="00C2029A">
        <w:rPr>
          <w:rFonts w:ascii="Arial" w:hAnsi="Arial" w:cs="Arial"/>
        </w:rPr>
        <w:t>PPV and NPV</w:t>
      </w:r>
      <w:r w:rsidR="004950F1">
        <w:rPr>
          <w:rFonts w:ascii="Arial" w:hAnsi="Arial" w:cs="Arial"/>
        </w:rPr>
        <w:t xml:space="preserve"> </w:t>
      </w:r>
      <w:r w:rsidR="00CB6342">
        <w:rPr>
          <w:rFonts w:ascii="Arial" w:hAnsi="Arial" w:cs="Arial"/>
        </w:rPr>
        <w:t>for</w:t>
      </w:r>
      <w:r w:rsidR="001211E0" w:rsidRPr="00C2029A">
        <w:rPr>
          <w:rFonts w:ascii="Arial" w:hAnsi="Arial" w:cs="Arial"/>
        </w:rPr>
        <w:t xml:space="preserve"> </w:t>
      </w:r>
      <w:r w:rsidR="004265ED" w:rsidRPr="00C2029A">
        <w:rPr>
          <w:rFonts w:ascii="Arial" w:hAnsi="Arial" w:cs="Arial"/>
        </w:rPr>
        <w:t>the combination Cobas HPV test</w:t>
      </w:r>
      <w:r w:rsidR="001211E0" w:rsidRPr="00C2029A">
        <w:rPr>
          <w:rFonts w:ascii="Arial" w:hAnsi="Arial" w:cs="Arial"/>
        </w:rPr>
        <w:t xml:space="preserve">, </w:t>
      </w:r>
      <w:r w:rsidR="004950F1">
        <w:rPr>
          <w:rFonts w:ascii="Arial" w:hAnsi="Arial" w:cs="Arial"/>
        </w:rPr>
        <w:t xml:space="preserve">pre-cART and post-cART </w:t>
      </w:r>
      <w:r w:rsidR="001211E0" w:rsidRPr="00C2029A">
        <w:rPr>
          <w:rFonts w:ascii="Arial" w:hAnsi="Arial" w:cs="Arial"/>
        </w:rPr>
        <w:t>CD4</w:t>
      </w:r>
      <w:r w:rsidR="004265ED" w:rsidRPr="00C2029A">
        <w:rPr>
          <w:rFonts w:ascii="Arial" w:hAnsi="Arial" w:cs="Arial"/>
        </w:rPr>
        <w:t xml:space="preserve"> count </w:t>
      </w:r>
      <w:r w:rsidR="001211E0" w:rsidRPr="00C2029A">
        <w:rPr>
          <w:rFonts w:ascii="Arial" w:hAnsi="Arial" w:cs="Arial"/>
        </w:rPr>
        <w:t xml:space="preserve">and VL </w:t>
      </w:r>
      <w:r w:rsidR="004265ED" w:rsidRPr="00C2029A">
        <w:rPr>
          <w:rFonts w:ascii="Arial" w:hAnsi="Arial" w:cs="Arial"/>
        </w:rPr>
        <w:t>measure</w:t>
      </w:r>
      <w:r w:rsidR="001211E0" w:rsidRPr="00C2029A">
        <w:rPr>
          <w:rFonts w:ascii="Arial" w:hAnsi="Arial" w:cs="Arial"/>
        </w:rPr>
        <w:t xml:space="preserve"> for </w:t>
      </w:r>
      <w:r w:rsidR="004265ED" w:rsidRPr="00C2029A">
        <w:rPr>
          <w:rFonts w:ascii="Arial" w:hAnsi="Arial" w:cs="Arial"/>
        </w:rPr>
        <w:t>identifying</w:t>
      </w:r>
      <w:r w:rsidR="001211E0" w:rsidRPr="00C2029A">
        <w:rPr>
          <w:rFonts w:ascii="Arial" w:hAnsi="Arial" w:cs="Arial"/>
        </w:rPr>
        <w:t xml:space="preserve"> </w:t>
      </w:r>
      <w:bookmarkEnd w:id="0"/>
      <w:r w:rsidR="00915EE4" w:rsidRPr="00C2029A">
        <w:rPr>
          <w:rFonts w:ascii="Arial" w:hAnsi="Arial" w:cs="Arial"/>
        </w:rPr>
        <w:t>ASCUS+</w:t>
      </w:r>
      <w:r w:rsidR="00016620">
        <w:rPr>
          <w:rFonts w:ascii="Arial" w:hAnsi="Arial" w:cs="Arial"/>
        </w:rPr>
        <w:t>, n=98</w:t>
      </w:r>
      <w:r w:rsidR="008A7537">
        <w:rPr>
          <w:rFonts w:ascii="Arial" w:hAnsi="Arial" w:cs="Arial"/>
        </w:rPr>
        <w:t xml:space="preserve"> or NILM</w:t>
      </w:r>
      <w:r w:rsidR="00915EE4" w:rsidRPr="00C2029A">
        <w:rPr>
          <w:rFonts w:ascii="Arial" w:hAnsi="Arial" w:cs="Arial"/>
        </w:rPr>
        <w:t xml:space="preserve">, </w:t>
      </w:r>
      <w:r w:rsidR="00536EE5">
        <w:rPr>
          <w:rFonts w:ascii="Arial" w:hAnsi="Arial" w:cs="Arial"/>
        </w:rPr>
        <w:t>n=246</w:t>
      </w:r>
    </w:p>
    <w:tbl>
      <w:tblPr>
        <w:tblStyle w:val="TableGrid2"/>
        <w:tblW w:w="12037" w:type="dxa"/>
        <w:jc w:val="center"/>
        <w:tblLook w:val="04A0" w:firstRow="1" w:lastRow="0" w:firstColumn="1" w:lastColumn="0" w:noHBand="0" w:noVBand="1"/>
      </w:tblPr>
      <w:tblGrid>
        <w:gridCol w:w="6241"/>
        <w:gridCol w:w="576"/>
        <w:gridCol w:w="630"/>
        <w:gridCol w:w="607"/>
        <w:gridCol w:w="595"/>
        <w:gridCol w:w="1694"/>
        <w:gridCol w:w="1694"/>
      </w:tblGrid>
      <w:tr w:rsidR="000A4CBC" w:rsidRPr="00C2029A" w14:paraId="3A3E52DD" w14:textId="77777777" w:rsidTr="008B02F2">
        <w:trPr>
          <w:trHeight w:val="262"/>
          <w:jc w:val="center"/>
        </w:trPr>
        <w:tc>
          <w:tcPr>
            <w:tcW w:w="62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8590C9D" w14:textId="77777777" w:rsidR="000A4CBC" w:rsidRPr="00C2029A" w:rsidRDefault="000A4CBC" w:rsidP="00084828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 xml:space="preserve">Test  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B458ABF" w14:textId="17903B81" w:rsidR="000A4CBC" w:rsidRPr="00C2029A" w:rsidRDefault="000A4CBC" w:rsidP="00084828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>TP</w:t>
            </w:r>
            <w:r w:rsidR="00D9096E" w:rsidRPr="00D9096E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5E8A592" w14:textId="13478295" w:rsidR="000A4CBC" w:rsidRPr="00C2029A" w:rsidRDefault="000A4CBC" w:rsidP="00084828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>TN</w:t>
            </w:r>
            <w:r w:rsidR="00D9096E" w:rsidRPr="00D9096E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60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9247FE6" w14:textId="7C48D44A" w:rsidR="000A4CBC" w:rsidRPr="00C2029A" w:rsidRDefault="000A4CBC" w:rsidP="00084828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>F</w:t>
            </w:r>
            <w:r w:rsidR="00D9096E">
              <w:rPr>
                <w:rFonts w:ascii="Arial" w:hAnsi="Arial" w:cs="Arial"/>
                <w:b/>
              </w:rPr>
              <w:t>P</w:t>
            </w:r>
            <w:r w:rsidR="00D9096E" w:rsidRPr="00D9096E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84B5454" w14:textId="2F728FA1" w:rsidR="000A4CBC" w:rsidRPr="00C2029A" w:rsidRDefault="000A4CBC" w:rsidP="00084828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  <w:b/>
              </w:rPr>
              <w:t>FN</w:t>
            </w:r>
            <w:r w:rsidR="00D9096E" w:rsidRPr="00D9096E">
              <w:rPr>
                <w:rFonts w:ascii="Arial" w:hAnsi="Arial" w:cs="Arial"/>
                <w:b/>
                <w:vertAlign w:val="superscript"/>
              </w:rPr>
              <w:t>d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CEECFB6" w14:textId="58FCEF20" w:rsidR="000A4CBC" w:rsidRPr="00C2029A" w:rsidRDefault="000A4CBC" w:rsidP="00084828">
            <w:pPr>
              <w:jc w:val="center"/>
              <w:rPr>
                <w:rFonts w:ascii="Arial" w:hAnsi="Arial" w:cs="Arial"/>
                <w:b/>
              </w:rPr>
            </w:pPr>
            <w:r w:rsidRPr="00C2029A">
              <w:rPr>
                <w:rFonts w:ascii="Arial" w:hAnsi="Arial" w:cs="Arial"/>
                <w:b/>
              </w:rPr>
              <w:t>PPV</w:t>
            </w:r>
            <w:r w:rsidR="00D9096E" w:rsidRPr="00D9096E"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0A377F9" w14:textId="7A6E7E15" w:rsidR="000A4CBC" w:rsidRPr="00C2029A" w:rsidRDefault="000A4CBC" w:rsidP="00084828">
            <w:pPr>
              <w:jc w:val="center"/>
              <w:rPr>
                <w:rFonts w:ascii="Arial" w:hAnsi="Arial" w:cs="Arial"/>
                <w:b/>
              </w:rPr>
            </w:pPr>
            <w:r w:rsidRPr="00C2029A">
              <w:rPr>
                <w:rFonts w:ascii="Arial" w:hAnsi="Arial" w:cs="Arial"/>
                <w:b/>
              </w:rPr>
              <w:t>NPV</w:t>
            </w:r>
            <w:r w:rsidR="00D9096E" w:rsidRPr="00D9096E">
              <w:rPr>
                <w:rFonts w:ascii="Arial" w:hAnsi="Arial" w:cs="Arial"/>
                <w:b/>
                <w:vertAlign w:val="superscript"/>
              </w:rPr>
              <w:t>f</w:t>
            </w:r>
          </w:p>
        </w:tc>
      </w:tr>
      <w:tr w:rsidR="007372B1" w:rsidRPr="00C2029A" w14:paraId="24B74748" w14:textId="77777777" w:rsidTr="008B02F2">
        <w:trPr>
          <w:trHeight w:val="272"/>
          <w:jc w:val="center"/>
        </w:trPr>
        <w:tc>
          <w:tcPr>
            <w:tcW w:w="62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3FDC619" w14:textId="76BB6472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re-cART VL ≥ 10,000 copies/mL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re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5707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8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78435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5</w:t>
            </w:r>
          </w:p>
        </w:tc>
        <w:tc>
          <w:tcPr>
            <w:tcW w:w="6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7A0F8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74162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0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EB578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95%</w:t>
            </w:r>
          </w:p>
          <w:p w14:paraId="1340C58F" w14:textId="494BB229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0.9%-99.3%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E2C86B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74CE2D93" w14:textId="21D740EF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3.6%-77.1%)</w:t>
            </w:r>
          </w:p>
        </w:tc>
      </w:tr>
      <w:tr w:rsidR="007372B1" w:rsidRPr="00C2029A" w14:paraId="4BBF4F0F" w14:textId="77777777" w:rsidTr="008B02F2">
        <w:trPr>
          <w:trHeight w:val="272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919EA4E" w14:textId="0656A74A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="007372B1"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re-cART VL ≥ 50,000 copies/mL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re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E834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E5B6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5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59C3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6EF5A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DC6B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94%</w:t>
            </w:r>
          </w:p>
          <w:p w14:paraId="2AB2A93C" w14:textId="157C43B2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9.6%-99.2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05ADF44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306C7488" w14:textId="0FC1FEDB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3.4%-76.8%)</w:t>
            </w:r>
          </w:p>
        </w:tc>
      </w:tr>
      <w:tr w:rsidR="007372B1" w:rsidRPr="00C2029A" w14:paraId="61055241" w14:textId="77777777" w:rsidTr="008B02F2">
        <w:trPr>
          <w:trHeight w:val="262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548E17F" w14:textId="0F5ECAC2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="007372B1" w:rsidRPr="00C2029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re-cART VL ≥ 100,000 copies/mL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re-cART CD4&lt;1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7FF7FF4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FDCA408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5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E8DB26E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D02F29D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3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1CA04FC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94%</w:t>
            </w:r>
          </w:p>
          <w:p w14:paraId="6E93F112" w14:textId="07D497A3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6.8%-99.1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137D5D5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1E3E8F1F" w14:textId="237D1914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3.1%-76.3%)</w:t>
            </w:r>
          </w:p>
        </w:tc>
      </w:tr>
      <w:tr w:rsidR="007372B1" w:rsidRPr="00C2029A" w14:paraId="145F01E5" w14:textId="77777777" w:rsidTr="008B02F2">
        <w:trPr>
          <w:trHeight w:val="272"/>
          <w:jc w:val="center"/>
        </w:trPr>
        <w:tc>
          <w:tcPr>
            <w:tcW w:w="62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317815" w14:textId="193ADD13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="007372B1"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re-cART VL ≥ 10,000 copies/mL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re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889C2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1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99FEF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2</w:t>
            </w:r>
          </w:p>
        </w:tc>
        <w:tc>
          <w:tcPr>
            <w:tcW w:w="6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9601A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89BD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7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2AE02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4%</w:t>
            </w:r>
          </w:p>
          <w:p w14:paraId="17927B39" w14:textId="2D7758B4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4.9%-93.7%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D8306D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6%</w:t>
            </w:r>
          </w:p>
          <w:p w14:paraId="063E0553" w14:textId="70EC8A50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3.9%-77.7%)</w:t>
            </w:r>
          </w:p>
        </w:tc>
      </w:tr>
      <w:tr w:rsidR="007372B1" w:rsidRPr="00C2029A" w14:paraId="6975EE87" w14:textId="77777777" w:rsidTr="00602CCA">
        <w:trPr>
          <w:trHeight w:val="272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358AC8" w14:textId="3930A2E1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re-cART VL ≥ 50,000 copies/mL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re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9C7E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72AC2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2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0364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E5D6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9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044B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3%</w:t>
            </w:r>
          </w:p>
          <w:p w14:paraId="51C9A0AD" w14:textId="221DD2E4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2.4%-93.2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26C283D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2B800614" w14:textId="27206FC2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3.5%-77.2%)</w:t>
            </w:r>
          </w:p>
        </w:tc>
      </w:tr>
      <w:tr w:rsidR="007372B1" w:rsidRPr="00C2029A" w14:paraId="6DACD0E7" w14:textId="77777777" w:rsidTr="008B02F2">
        <w:trPr>
          <w:trHeight w:val="251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C4C92E6" w14:textId="4EC3F049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re-cART VL ≥ 100,000 copies/mL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re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0AC63EF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082B4B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3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15AE795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3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7730D95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EB863DD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5%</w:t>
            </w:r>
          </w:p>
          <w:p w14:paraId="29949C5D" w14:textId="248934B9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2.9%-95.0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7F4D7BB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2A1B2024" w14:textId="39178FCF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3.2%-76.7%)</w:t>
            </w:r>
          </w:p>
        </w:tc>
      </w:tr>
      <w:tr w:rsidR="007372B1" w:rsidRPr="00C2029A" w14:paraId="34B02C55" w14:textId="77777777" w:rsidTr="008B02F2">
        <w:trPr>
          <w:trHeight w:val="262"/>
          <w:jc w:val="center"/>
        </w:trPr>
        <w:tc>
          <w:tcPr>
            <w:tcW w:w="62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9D7273B" w14:textId="4A9C0470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re-cART VL ≥ 10,000 copies/mL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re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8B8E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7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A7824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38</w:t>
            </w:r>
          </w:p>
        </w:tc>
        <w:tc>
          <w:tcPr>
            <w:tcW w:w="6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FF198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4190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1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C4108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7%</w:t>
            </w:r>
          </w:p>
          <w:p w14:paraId="44F48E60" w14:textId="75741310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1.4%-87.8%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EBEB6F6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7%</w:t>
            </w:r>
          </w:p>
          <w:p w14:paraId="21898B42" w14:textId="60699D26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4.8%-79.1%)</w:t>
            </w:r>
          </w:p>
        </w:tc>
      </w:tr>
      <w:tr w:rsidR="007372B1" w:rsidRPr="00C2029A" w14:paraId="0ED46359" w14:textId="77777777" w:rsidTr="008B02F2">
        <w:trPr>
          <w:trHeight w:val="262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FB787EB" w14:textId="166AD721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="007372B1"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re-cART VL ≥ 50,000 copies/mL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re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63A7C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E780C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1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02566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5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7870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694C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2%</w:t>
            </w:r>
          </w:p>
          <w:p w14:paraId="0DCCD3AB" w14:textId="3DDC8E94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4.3%-92.2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37F0486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6%</w:t>
            </w:r>
          </w:p>
          <w:p w14:paraId="2689C842" w14:textId="59E43982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4.2%-78.2%)</w:t>
            </w:r>
          </w:p>
        </w:tc>
      </w:tr>
      <w:tr w:rsidR="007372B1" w:rsidRPr="00C2029A" w14:paraId="1A50F3CB" w14:textId="77777777" w:rsidTr="008B02F2">
        <w:trPr>
          <w:trHeight w:val="323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4F3F8DF" w14:textId="27DE9434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re-cART VL ≥ 100,000 copies/mL &amp;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re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E9F2495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A4B29FD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3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096C22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3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2A31396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DA87D5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5%</w:t>
            </w:r>
          </w:p>
          <w:p w14:paraId="5142BC17" w14:textId="633B869F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2.9%-95.0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ACDFC20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32204056" w14:textId="40612B7C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3.2%-76.7%)</w:t>
            </w:r>
          </w:p>
        </w:tc>
      </w:tr>
      <w:tr w:rsidR="007372B1" w:rsidRPr="00C2029A" w14:paraId="3CA345BA" w14:textId="77777777" w:rsidTr="00602CCA">
        <w:trPr>
          <w:trHeight w:val="534"/>
          <w:jc w:val="center"/>
        </w:trPr>
        <w:tc>
          <w:tcPr>
            <w:tcW w:w="62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7F825AB" w14:textId="6A289897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="007372B1"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&gt;5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9F22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2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BA4A0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4</w:t>
            </w:r>
          </w:p>
        </w:tc>
        <w:tc>
          <w:tcPr>
            <w:tcW w:w="6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75B8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F15E0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6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0AB85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6%</w:t>
            </w:r>
          </w:p>
          <w:p w14:paraId="416439C4" w14:textId="798D39D5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57.8%-96.3%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A70A040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4%</w:t>
            </w:r>
          </w:p>
          <w:p w14:paraId="19E33635" w14:textId="02470AA9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2.5%-75.4%)</w:t>
            </w:r>
          </w:p>
        </w:tc>
      </w:tr>
      <w:tr w:rsidR="007372B1" w:rsidRPr="00C2029A" w14:paraId="1FFF12EF" w14:textId="77777777" w:rsidTr="00602CCA">
        <w:trPr>
          <w:trHeight w:val="534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B6CC6E" w14:textId="6DFE2984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D8C54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D295D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1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8AD2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5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6846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2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3AA8B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6%</w:t>
            </w:r>
          </w:p>
          <w:p w14:paraId="3FDF60AC" w14:textId="48D22F76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54.7%-89.5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AB5EB80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6115E500" w14:textId="11D9C70D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2.9%-76.3%)</w:t>
            </w:r>
          </w:p>
        </w:tc>
      </w:tr>
      <w:tr w:rsidR="007372B1" w:rsidRPr="00C2029A" w14:paraId="3DDA5EAF" w14:textId="77777777" w:rsidTr="008B02F2">
        <w:trPr>
          <w:trHeight w:val="534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7861DD0" w14:textId="52BC0201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 xml:space="preserve">HR-HPV+ &amp; </w:t>
            </w:r>
            <w:r w:rsidR="00C2029A"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 w:rsidR="00C2029A"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 xml:space="preserve">ost-cART VL detectable &amp; </w:t>
            </w:r>
            <w:r w:rsidR="00C2029A">
              <w:rPr>
                <w:rFonts w:ascii="Arial" w:hAnsi="Arial" w:cs="Arial"/>
              </w:rPr>
              <w:t>≥</w:t>
            </w:r>
            <w:r w:rsidRPr="00C2029A">
              <w:rPr>
                <w:rFonts w:ascii="Arial" w:hAnsi="Arial" w:cs="Arial"/>
              </w:rPr>
              <w:t xml:space="preserve">50% of the time </w:t>
            </w:r>
            <w:r w:rsidR="00C2029A">
              <w:rPr>
                <w:rFonts w:ascii="Arial" w:hAnsi="Arial" w:cs="Arial"/>
              </w:rPr>
              <w:t>p</w:t>
            </w:r>
            <w:r w:rsidRPr="00C2029A">
              <w:rPr>
                <w:rFonts w:ascii="Arial" w:hAnsi="Arial" w:cs="Arial"/>
              </w:rPr>
              <w:t>ost-cART CD4 &lt;350</w:t>
            </w:r>
            <w:r w:rsidR="00C2029A">
              <w:rPr>
                <w:rFonts w:ascii="Arial" w:hAnsi="Arial" w:cs="Arial"/>
              </w:rPr>
              <w:t xml:space="preserve"> cells/mm</w:t>
            </w:r>
            <w:r w:rsidR="00C2029A" w:rsidRPr="00C2029A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F3276E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3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E073FB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38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7238514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8B51BF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66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4E6FA7D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0%</w:t>
            </w:r>
          </w:p>
          <w:p w14:paraId="33515DBD" w14:textId="2A3BD855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5.7%-89.3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AB08AC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8%</w:t>
            </w:r>
          </w:p>
          <w:p w14:paraId="544D8B00" w14:textId="762B6AE3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5.8%-80.6%)</w:t>
            </w:r>
          </w:p>
        </w:tc>
      </w:tr>
      <w:tr w:rsidR="007372B1" w:rsidRPr="00C2029A" w14:paraId="41B4D6BA" w14:textId="77777777" w:rsidTr="008B02F2">
        <w:trPr>
          <w:trHeight w:val="534"/>
          <w:jc w:val="center"/>
        </w:trPr>
        <w:tc>
          <w:tcPr>
            <w:tcW w:w="62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5DC8B04" w14:textId="4E4D3EA4" w:rsidR="007372B1" w:rsidRPr="00C2029A" w:rsidRDefault="00C2029A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="007372B1" w:rsidRPr="00C2029A">
              <w:rPr>
                <w:rFonts w:ascii="Arial" w:hAnsi="Arial" w:cs="Arial"/>
              </w:rPr>
              <w:t xml:space="preserve"> &amp; </w:t>
            </w:r>
            <w:r w:rsidR="00880303"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50% of the time </w:t>
            </w:r>
            <w:r w:rsidR="00880303"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 w:rsidR="00880303"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 w:rsidR="00880303"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100</w:t>
            </w:r>
            <w:r w:rsidR="00880303">
              <w:rPr>
                <w:rFonts w:ascii="Arial" w:hAnsi="Arial" w:cs="Arial"/>
              </w:rPr>
              <w:t xml:space="preserve"> cells/mm</w:t>
            </w:r>
            <w:r w:rsidR="00880303"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DFB8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2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68902" w14:textId="77777777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2</w:t>
            </w:r>
          </w:p>
        </w:tc>
        <w:tc>
          <w:tcPr>
            <w:tcW w:w="6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3095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91802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6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7210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45107DEE" w14:textId="42754CFB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49.8%-90.1%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F158A9A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4%</w:t>
            </w:r>
          </w:p>
          <w:p w14:paraId="59A24819" w14:textId="307AB8F0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2.3%-75.2%)</w:t>
            </w:r>
          </w:p>
        </w:tc>
      </w:tr>
      <w:tr w:rsidR="007372B1" w:rsidRPr="00C2029A" w14:paraId="32649C6C" w14:textId="77777777" w:rsidTr="008B02F2">
        <w:trPr>
          <w:trHeight w:val="534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19E69C6" w14:textId="0E4A96C3" w:rsidR="007372B1" w:rsidRPr="00C2029A" w:rsidRDefault="00880303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CA05B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08B3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39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993C0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5ED4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6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07B38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6%</w:t>
            </w:r>
          </w:p>
          <w:p w14:paraId="1A1E6564" w14:textId="741E7878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58.1%-87.7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C3476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6%</w:t>
            </w:r>
          </w:p>
          <w:p w14:paraId="5FEA1641" w14:textId="5EB1B6EB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3.8%-77.8%)</w:t>
            </w:r>
          </w:p>
        </w:tc>
      </w:tr>
      <w:tr w:rsidR="007372B1" w:rsidRPr="00C2029A" w14:paraId="635DC923" w14:textId="77777777" w:rsidTr="008B02F2">
        <w:trPr>
          <w:trHeight w:val="534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8D1A8C9" w14:textId="5F4A1009" w:rsidR="007372B1" w:rsidRPr="00C2029A" w:rsidRDefault="00880303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E4500C8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3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83BE9B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33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D823BCA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3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83CAF9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60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17AF66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1C4D5DFA" w14:textId="4874BCC7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2.0%-84.0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B86E9C6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0%</w:t>
            </w:r>
          </w:p>
          <w:p w14:paraId="2833B970" w14:textId="125B8195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6.8%-82.0%)</w:t>
            </w:r>
          </w:p>
        </w:tc>
      </w:tr>
      <w:tr w:rsidR="007372B1" w:rsidRPr="00C2029A" w14:paraId="009E0B0A" w14:textId="77777777" w:rsidTr="008B02F2">
        <w:trPr>
          <w:trHeight w:val="534"/>
          <w:jc w:val="center"/>
        </w:trPr>
        <w:tc>
          <w:tcPr>
            <w:tcW w:w="624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75429205" w14:textId="5FECF21E" w:rsidR="007372B1" w:rsidRPr="00C2029A" w:rsidRDefault="00880303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>&amp;</w:t>
            </w:r>
            <w:r>
              <w:rPr>
                <w:rFonts w:ascii="Arial" w:hAnsi="Arial" w:cs="Arial"/>
              </w:rPr>
              <w:t xml:space="preserve"> 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8B9E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2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30EF4C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4</w:t>
            </w:r>
          </w:p>
        </w:tc>
        <w:tc>
          <w:tcPr>
            <w:tcW w:w="60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8ED4F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4BA1B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6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86F676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6%</w:t>
            </w:r>
          </w:p>
          <w:p w14:paraId="60BE76BF" w14:textId="6AA7E19B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57.8%-96.3%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1E9D1CC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4%</w:t>
            </w:r>
          </w:p>
          <w:p w14:paraId="41B61059" w14:textId="2BCD66B4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2.5%-75.4%)</w:t>
            </w:r>
          </w:p>
        </w:tc>
      </w:tr>
      <w:tr w:rsidR="007372B1" w:rsidRPr="00C2029A" w14:paraId="12BBB7CB" w14:textId="77777777" w:rsidTr="008B02F2">
        <w:trPr>
          <w:trHeight w:val="534"/>
          <w:jc w:val="center"/>
        </w:trPr>
        <w:tc>
          <w:tcPr>
            <w:tcW w:w="624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4A1A36E7" w14:textId="39CEB1AB" w:rsidR="007372B1" w:rsidRPr="00C2029A" w:rsidRDefault="00880303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="007372B1"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B92591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6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E3155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1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B5EF5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5</w:t>
            </w:r>
          </w:p>
        </w:tc>
        <w:tc>
          <w:tcPr>
            <w:tcW w:w="5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AB9C72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2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821E0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6%</w:t>
            </w:r>
          </w:p>
          <w:p w14:paraId="44F56E52" w14:textId="6185A497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54.7%-89.5%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5FFE69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192DF278" w14:textId="460E19C8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2.9%-76.3%)</w:t>
            </w:r>
          </w:p>
        </w:tc>
      </w:tr>
      <w:tr w:rsidR="007372B1" w:rsidRPr="00C2029A" w14:paraId="26CDB5BD" w14:textId="77777777" w:rsidTr="008B02F2">
        <w:trPr>
          <w:trHeight w:val="534"/>
          <w:jc w:val="center"/>
        </w:trPr>
        <w:tc>
          <w:tcPr>
            <w:tcW w:w="624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4686A430" w14:textId="3E954FDE" w:rsidR="007372B1" w:rsidRPr="00C2029A" w:rsidRDefault="00880303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="007372B1"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36559D2E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36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D7BBC1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37</w:t>
            </w:r>
          </w:p>
        </w:tc>
        <w:tc>
          <w:tcPr>
            <w:tcW w:w="60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EEB71AE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9</w:t>
            </w:r>
          </w:p>
        </w:tc>
        <w:tc>
          <w:tcPr>
            <w:tcW w:w="59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9750A50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62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EC73F5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0%</w:t>
            </w:r>
          </w:p>
          <w:p w14:paraId="69AB3C5A" w14:textId="57DB2FD7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6.7%-88.9%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79E46AF5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9%</w:t>
            </w:r>
          </w:p>
          <w:p w14:paraId="07E63D63" w14:textId="2307B62C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6.6%-81.7%)</w:t>
            </w:r>
          </w:p>
        </w:tc>
      </w:tr>
      <w:tr w:rsidR="007372B1" w:rsidRPr="00C2029A" w14:paraId="5021BC94" w14:textId="77777777" w:rsidTr="008B02F2">
        <w:trPr>
          <w:trHeight w:val="534"/>
          <w:jc w:val="center"/>
        </w:trPr>
        <w:tc>
          <w:tcPr>
            <w:tcW w:w="624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2F3EAA5" w14:textId="539D3083" w:rsidR="007372B1" w:rsidRPr="00C2029A" w:rsidRDefault="00880303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D8200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2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10D79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42</w:t>
            </w:r>
          </w:p>
        </w:tc>
        <w:tc>
          <w:tcPr>
            <w:tcW w:w="60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E9BC6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AB2FA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6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DF216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42197FDC" w14:textId="32E439E6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49.8%-90.1%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85C5B5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4%</w:t>
            </w:r>
          </w:p>
          <w:p w14:paraId="434BDB1D" w14:textId="2FC5F532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2.3%-75.2%)</w:t>
            </w:r>
          </w:p>
        </w:tc>
      </w:tr>
      <w:tr w:rsidR="007372B1" w:rsidRPr="00C2029A" w14:paraId="69337AD1" w14:textId="77777777" w:rsidTr="00B31323">
        <w:trPr>
          <w:trHeight w:val="534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4C59D3" w14:textId="117B3562" w:rsidR="007372B1" w:rsidRPr="00C2029A" w:rsidRDefault="00880303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="007372B1" w:rsidRPr="00C2029A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EC83F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4F57F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39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AF675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DC0DF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3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275D2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8%</w:t>
            </w:r>
          </w:p>
          <w:p w14:paraId="23766F34" w14:textId="1081F2F6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1.5%-88.9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8A813AE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7%</w:t>
            </w:r>
          </w:p>
          <w:p w14:paraId="1997A221" w14:textId="57DF32AE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4.4%-78.6%)</w:t>
            </w:r>
          </w:p>
        </w:tc>
      </w:tr>
      <w:tr w:rsidR="007372B1" w:rsidRPr="00C2029A" w14:paraId="0876035F" w14:textId="77777777" w:rsidTr="00B31323">
        <w:trPr>
          <w:trHeight w:val="534"/>
          <w:jc w:val="center"/>
        </w:trPr>
        <w:tc>
          <w:tcPr>
            <w:tcW w:w="624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6FB91EB" w14:textId="262C03D2" w:rsidR="007372B1" w:rsidRPr="00C2029A" w:rsidRDefault="00880303" w:rsidP="000A4C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="007372B1" w:rsidRPr="00C2029A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 xml:space="preserve">ost-cART VL detectable &amp; </w:t>
            </w:r>
            <w:r>
              <w:rPr>
                <w:rFonts w:ascii="Arial" w:hAnsi="Arial" w:cs="Arial"/>
              </w:rPr>
              <w:t>≥</w:t>
            </w:r>
            <w:r w:rsidR="007372B1" w:rsidRPr="00C2029A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="007372B1" w:rsidRPr="00C2029A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88030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2C19D716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4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65D446D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232</w:t>
            </w:r>
          </w:p>
        </w:tc>
        <w:tc>
          <w:tcPr>
            <w:tcW w:w="60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316F6D7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14</w:t>
            </w:r>
          </w:p>
        </w:tc>
        <w:tc>
          <w:tcPr>
            <w:tcW w:w="5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3089003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55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AECB54A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75%</w:t>
            </w:r>
          </w:p>
          <w:p w14:paraId="5F6404F4" w14:textId="33FAE33F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63.8%-84.3%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A6E8A8D" w14:textId="77777777" w:rsidR="007372B1" w:rsidRPr="00C2029A" w:rsidRDefault="007372B1" w:rsidP="000A4CBC">
            <w:pPr>
              <w:jc w:val="center"/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80%</w:t>
            </w:r>
          </w:p>
          <w:p w14:paraId="0EB67368" w14:textId="22A18B6D" w:rsidR="007372B1" w:rsidRPr="00C2029A" w:rsidRDefault="007372B1" w:rsidP="000A4CBC">
            <w:pPr>
              <w:rPr>
                <w:rFonts w:ascii="Arial" w:hAnsi="Arial" w:cs="Arial"/>
              </w:rPr>
            </w:pPr>
            <w:r w:rsidRPr="00C2029A">
              <w:rPr>
                <w:rFonts w:ascii="Arial" w:hAnsi="Arial" w:cs="Arial"/>
              </w:rPr>
              <w:t>(77.9%-83.4%)</w:t>
            </w:r>
          </w:p>
        </w:tc>
      </w:tr>
    </w:tbl>
    <w:p w14:paraId="48CF41A0" w14:textId="051EA258" w:rsidR="001211E0" w:rsidRPr="00C2029A" w:rsidRDefault="00D9096E" w:rsidP="008321EE">
      <w:pPr>
        <w:spacing w:after="0"/>
        <w:ind w:left="-990" w:right="-918" w:hanging="90"/>
        <w:rPr>
          <w:rFonts w:ascii="Arial" w:hAnsi="Arial" w:cs="Arial"/>
        </w:rPr>
      </w:pPr>
      <w:bookmarkStart w:id="1" w:name="_Hlk36831166"/>
      <w:r w:rsidRPr="00AC3CED">
        <w:rPr>
          <w:rFonts w:ascii="Arial" w:hAnsi="Arial" w:cs="Arial"/>
          <w:vertAlign w:val="superscript"/>
        </w:rPr>
        <w:t>a</w:t>
      </w:r>
      <w:r w:rsidRPr="00AC3CED">
        <w:rPr>
          <w:rFonts w:ascii="Arial" w:hAnsi="Arial" w:cs="Arial"/>
        </w:rPr>
        <w:t xml:space="preserve"> TP- </w:t>
      </w:r>
      <w:r>
        <w:rPr>
          <w:rFonts w:ascii="Arial" w:hAnsi="Arial" w:cs="Arial"/>
        </w:rPr>
        <w:t xml:space="preserve">true positive , </w:t>
      </w:r>
      <w:r w:rsidRPr="00AC3CED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TN- true negative </w:t>
      </w:r>
      <w:r w:rsidRPr="00AC3CED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FN- false negative, </w:t>
      </w:r>
      <w:r w:rsidRPr="00AC3CED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FP- false positive, </w:t>
      </w:r>
      <w:r w:rsidRPr="00AC3CED"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PPV- positive predictive value,         </w:t>
      </w:r>
      <w:r w:rsidRPr="00AC3CED"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 xml:space="preserve"> NPV- negative predictive value </w:t>
      </w:r>
      <w:bookmarkStart w:id="2" w:name="_GoBack"/>
      <w:bookmarkEnd w:id="1"/>
      <w:bookmarkEnd w:id="2"/>
    </w:p>
    <w:sectPr w:rsidR="001211E0" w:rsidRPr="00C2029A" w:rsidSect="00D9096E"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5FCF7" w14:textId="77777777" w:rsidR="009D1345" w:rsidRDefault="009D1345" w:rsidP="00EF1C5C">
      <w:pPr>
        <w:spacing w:after="0" w:line="240" w:lineRule="auto"/>
      </w:pPr>
      <w:r>
        <w:separator/>
      </w:r>
    </w:p>
  </w:endnote>
  <w:endnote w:type="continuationSeparator" w:id="0">
    <w:p w14:paraId="4F233F57" w14:textId="77777777" w:rsidR="009D1345" w:rsidRDefault="009D1345" w:rsidP="00EF1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38F1D" w14:textId="77777777" w:rsidR="009D1345" w:rsidRDefault="009D1345" w:rsidP="00EF1C5C">
      <w:pPr>
        <w:spacing w:after="0" w:line="240" w:lineRule="auto"/>
      </w:pPr>
      <w:r>
        <w:separator/>
      </w:r>
    </w:p>
  </w:footnote>
  <w:footnote w:type="continuationSeparator" w:id="0">
    <w:p w14:paraId="73344A46" w14:textId="77777777" w:rsidR="009D1345" w:rsidRDefault="009D1345" w:rsidP="00EF1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E0"/>
    <w:rsid w:val="00006766"/>
    <w:rsid w:val="00016620"/>
    <w:rsid w:val="00084828"/>
    <w:rsid w:val="000A4CBC"/>
    <w:rsid w:val="00111ADA"/>
    <w:rsid w:val="001211E0"/>
    <w:rsid w:val="001962B1"/>
    <w:rsid w:val="00196FD8"/>
    <w:rsid w:val="001E123C"/>
    <w:rsid w:val="002F4F39"/>
    <w:rsid w:val="0030718B"/>
    <w:rsid w:val="00382024"/>
    <w:rsid w:val="004265ED"/>
    <w:rsid w:val="004950F1"/>
    <w:rsid w:val="00536EE5"/>
    <w:rsid w:val="005A7CE9"/>
    <w:rsid w:val="00602CCA"/>
    <w:rsid w:val="006937A4"/>
    <w:rsid w:val="006E664E"/>
    <w:rsid w:val="007372B1"/>
    <w:rsid w:val="0079469E"/>
    <w:rsid w:val="007E19BE"/>
    <w:rsid w:val="007F2CD6"/>
    <w:rsid w:val="008321EE"/>
    <w:rsid w:val="008723C0"/>
    <w:rsid w:val="00880303"/>
    <w:rsid w:val="00895FA1"/>
    <w:rsid w:val="008A7537"/>
    <w:rsid w:val="008B02F2"/>
    <w:rsid w:val="008D5687"/>
    <w:rsid w:val="008F1CB2"/>
    <w:rsid w:val="00915EE4"/>
    <w:rsid w:val="00933349"/>
    <w:rsid w:val="00947CF8"/>
    <w:rsid w:val="00963C71"/>
    <w:rsid w:val="009D1345"/>
    <w:rsid w:val="009D57EB"/>
    <w:rsid w:val="00A75C1F"/>
    <w:rsid w:val="00A80C27"/>
    <w:rsid w:val="00A94CA0"/>
    <w:rsid w:val="00B158BF"/>
    <w:rsid w:val="00B31323"/>
    <w:rsid w:val="00B936A1"/>
    <w:rsid w:val="00C2029A"/>
    <w:rsid w:val="00CB6342"/>
    <w:rsid w:val="00CF27CE"/>
    <w:rsid w:val="00D9096E"/>
    <w:rsid w:val="00EB5FA2"/>
    <w:rsid w:val="00EF1C5C"/>
    <w:rsid w:val="00F93178"/>
    <w:rsid w:val="00FB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1BB1"/>
  <w15:chartTrackingRefBased/>
  <w15:docId w15:val="{88FC693D-AEAB-47BE-BBE0-F9ED5F47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E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211E0"/>
  </w:style>
  <w:style w:type="table" w:customStyle="1" w:styleId="TableGrid3">
    <w:name w:val="Table Grid3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C5C"/>
  </w:style>
  <w:style w:type="paragraph" w:styleId="Footer">
    <w:name w:val="footer"/>
    <w:basedOn w:val="Normal"/>
    <w:link w:val="Foot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ga, Suguna</dc:creator>
  <cp:keywords/>
  <dc:description/>
  <cp:lastModifiedBy>Badiga, Suguna</cp:lastModifiedBy>
  <cp:revision>3</cp:revision>
  <cp:lastPrinted>2020-03-04T16:09:00Z</cp:lastPrinted>
  <dcterms:created xsi:type="dcterms:W3CDTF">2020-05-19T15:58:00Z</dcterms:created>
  <dcterms:modified xsi:type="dcterms:W3CDTF">2020-05-19T16:00:00Z</dcterms:modified>
</cp:coreProperties>
</file>